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F042" w14:textId="0DBBBBB1" w:rsidR="00F06E14" w:rsidRDefault="00F06E14" w:rsidP="00B344A1">
      <w:pPr>
        <w:spacing w:after="0" w:line="240" w:lineRule="auto"/>
        <w:jc w:val="center"/>
        <w:rPr>
          <w:b/>
          <w:u w:val="single"/>
        </w:rPr>
      </w:pPr>
      <w:r>
        <w:rPr>
          <w:noProof/>
          <w14:ligatures w14:val="standardContextual"/>
        </w:rPr>
        <w:drawing>
          <wp:inline distT="0" distB="0" distL="0" distR="0" wp14:anchorId="761C331E" wp14:editId="32E1F11F">
            <wp:extent cx="2075543" cy="894998"/>
            <wp:effectExtent l="0" t="0" r="127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96922" cy="904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3B7F0" w14:textId="667DC8A3" w:rsidR="00B344A1" w:rsidRPr="00DE5411" w:rsidRDefault="00334E1F" w:rsidP="00B344A1">
      <w:pPr>
        <w:spacing w:after="0" w:line="240" w:lineRule="auto"/>
        <w:jc w:val="center"/>
        <w:rPr>
          <w:b/>
          <w:u w:val="single"/>
        </w:rPr>
      </w:pPr>
      <w:r>
        <w:rPr>
          <w:b/>
          <w:u w:val="single"/>
        </w:rPr>
        <w:t xml:space="preserve">Mentor Moms+: </w:t>
      </w:r>
      <w:r w:rsidR="00B344A1" w:rsidRPr="00DE5411">
        <w:rPr>
          <w:b/>
          <w:u w:val="single"/>
        </w:rPr>
        <w:t xml:space="preserve">Semi-structured Interview Guide for </w:t>
      </w:r>
      <w:r w:rsidR="00B344A1">
        <w:rPr>
          <w:b/>
          <w:u w:val="single"/>
        </w:rPr>
        <w:t>Drinking Peers of Pregnant Women</w:t>
      </w:r>
    </w:p>
    <w:p w14:paraId="57045491" w14:textId="77777777" w:rsidR="00B344A1" w:rsidRPr="00DE5411" w:rsidRDefault="00B344A1" w:rsidP="00B344A1">
      <w:pPr>
        <w:spacing w:after="0" w:line="240" w:lineRule="auto"/>
      </w:pPr>
    </w:p>
    <w:p w14:paraId="3AAD2065" w14:textId="77777777" w:rsidR="00334E1F" w:rsidRDefault="00B344A1" w:rsidP="00B344A1">
      <w:pPr>
        <w:spacing w:after="0" w:line="240" w:lineRule="auto"/>
      </w:pPr>
      <w:r w:rsidRPr="00DE5411">
        <w:rPr>
          <w:b/>
        </w:rPr>
        <w:t xml:space="preserve">Introductions: </w:t>
      </w:r>
      <w:r w:rsidRPr="00DE5411">
        <w:t>Hello, my name is ______________________</w:t>
      </w:r>
      <w:r>
        <w:t xml:space="preserve">. </w:t>
      </w:r>
      <w:r w:rsidRPr="00DE5411">
        <w:t xml:space="preserve">I </w:t>
      </w:r>
      <w:r>
        <w:t>am a research assistant and on behalf of</w:t>
      </w:r>
      <w:r w:rsidR="00334E1F">
        <w:t xml:space="preserve"> HSRC and </w:t>
      </w:r>
      <w:r>
        <w:t xml:space="preserve">I would like to ask you some questions </w:t>
      </w:r>
      <w:r w:rsidRPr="00DE5411">
        <w:t xml:space="preserve">to </w:t>
      </w:r>
      <w:r>
        <w:t>better understand decision around alcohol use in pregnancy in your community</w:t>
      </w:r>
      <w:r w:rsidRPr="00DE5411">
        <w:t>. We</w:t>
      </w:r>
      <w:r>
        <w:t xml:space="preserve"> </w:t>
      </w:r>
      <w:r w:rsidRPr="00DE5411">
        <w:t xml:space="preserve">want to </w:t>
      </w:r>
      <w:r>
        <w:t xml:space="preserve">understand patterns of drinking among pregnant and breast-feeding women and identify individual, </w:t>
      </w:r>
      <w:r w:rsidR="005862FA">
        <w:t>interpersonal,</w:t>
      </w:r>
      <w:r>
        <w:t xml:space="preserve"> and social factors that may influence these issues. </w:t>
      </w:r>
    </w:p>
    <w:p w14:paraId="5DAF45AC" w14:textId="77777777" w:rsidR="00334E1F" w:rsidRDefault="00334E1F" w:rsidP="00B344A1">
      <w:pPr>
        <w:spacing w:after="0" w:line="240" w:lineRule="auto"/>
      </w:pPr>
    </w:p>
    <w:p w14:paraId="5C2D2B8C" w14:textId="08D25EEB" w:rsidR="00B344A1" w:rsidRDefault="00334E1F" w:rsidP="00B344A1">
      <w:pPr>
        <w:spacing w:after="0" w:line="240" w:lineRule="auto"/>
      </w:pPr>
      <w:r>
        <w:t xml:space="preserve">You have been referred to us because you have a pregnant friend. We are interested in learning more about </w:t>
      </w:r>
      <w:r w:rsidR="00B344A1">
        <w:t xml:space="preserve">your own experiences </w:t>
      </w:r>
      <w:r>
        <w:t>with your friends or family who may use</w:t>
      </w:r>
      <w:r w:rsidR="00B344A1">
        <w:t xml:space="preserve"> alcohol</w:t>
      </w:r>
      <w:r>
        <w:t xml:space="preserve"> or drugs</w:t>
      </w:r>
      <w:r w:rsidR="00B344A1">
        <w:t xml:space="preserve"> during pregnancy</w:t>
      </w:r>
      <w:r>
        <w:t xml:space="preserve">. </w:t>
      </w:r>
      <w:r w:rsidR="00B344A1">
        <w:t>Your responses will help us to develop and deliver health services tailored specifically to the needs of this population. In reference to the consent form which you have read/has been read to you, and already signed</w:t>
      </w:r>
      <w:r w:rsidR="00B344A1" w:rsidRPr="00DE5411">
        <w:t xml:space="preserve"> Do you have any questions for me before we begin?</w:t>
      </w:r>
    </w:p>
    <w:p w14:paraId="4BEC70C7" w14:textId="77777777" w:rsidR="00B344A1" w:rsidRDefault="00B344A1" w:rsidP="00B344A1">
      <w:pPr>
        <w:spacing w:after="0" w:line="240" w:lineRule="auto"/>
      </w:pPr>
    </w:p>
    <w:p w14:paraId="7281EA09" w14:textId="77777777" w:rsidR="00334E1F" w:rsidRDefault="00135E18" w:rsidP="00334E1F">
      <w:pPr>
        <w:spacing w:after="0" w:line="240" w:lineRule="auto"/>
        <w:rPr>
          <w:b/>
        </w:rPr>
      </w:pPr>
      <w:r w:rsidRPr="00841B78">
        <w:rPr>
          <w:b/>
        </w:rPr>
        <w:t>Demographics</w:t>
      </w:r>
    </w:p>
    <w:p w14:paraId="5EB9ED55" w14:textId="5F419870" w:rsidR="00135E18" w:rsidRPr="00334E1F" w:rsidRDefault="00135E18" w:rsidP="00334E1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334E1F">
        <w:rPr>
          <w:bCs/>
        </w:rPr>
        <w:t>How old are you?</w:t>
      </w:r>
    </w:p>
    <w:p w14:paraId="1DD2AEAC" w14:textId="77777777" w:rsidR="00135E18" w:rsidRDefault="00135E18" w:rsidP="00135E18">
      <w:pPr>
        <w:spacing w:after="0" w:line="240" w:lineRule="auto"/>
        <w:rPr>
          <w:bCs/>
        </w:rPr>
      </w:pPr>
    </w:p>
    <w:p w14:paraId="38CA6F3C" w14:textId="116EBEB7" w:rsidR="00334E1F" w:rsidRDefault="00334E1F" w:rsidP="00334E1F">
      <w:pPr>
        <w:spacing w:after="0" w:line="240" w:lineRule="auto"/>
        <w:ind w:left="1080"/>
        <w:rPr>
          <w:bCs/>
        </w:rPr>
      </w:pPr>
      <w:r>
        <w:rPr>
          <w:bCs/>
        </w:rPr>
        <w:t>2. How many children do you have? ____</w:t>
      </w:r>
    </w:p>
    <w:p w14:paraId="60971E3D" w14:textId="206FE700" w:rsidR="00334E1F" w:rsidRDefault="00334E1F" w:rsidP="00334E1F">
      <w:pPr>
        <w:spacing w:after="0" w:line="240" w:lineRule="auto"/>
        <w:ind w:left="1080"/>
        <w:rPr>
          <w:bCs/>
        </w:rPr>
      </w:pPr>
    </w:p>
    <w:p w14:paraId="7FFDA07F" w14:textId="3855195D" w:rsidR="00334E1F" w:rsidRDefault="00334E1F" w:rsidP="00334E1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>
        <w:rPr>
          <w:bCs/>
        </w:rPr>
        <w:t xml:space="preserve">Tell me more about your relationship with the pregnant mum who referred you to this study? </w:t>
      </w:r>
    </w:p>
    <w:p w14:paraId="33BAD8EE" w14:textId="2B68FD25" w:rsidR="00334E1F" w:rsidRPr="00334E1F" w:rsidRDefault="00334E1F" w:rsidP="00334E1F">
      <w:pPr>
        <w:pStyle w:val="ListParagraph"/>
        <w:numPr>
          <w:ilvl w:val="1"/>
          <w:numId w:val="2"/>
        </w:numPr>
        <w:spacing w:after="0" w:line="240" w:lineRule="auto"/>
        <w:rPr>
          <w:bCs/>
        </w:rPr>
      </w:pPr>
      <w:r>
        <w:rPr>
          <w:bCs/>
        </w:rPr>
        <w:t>Probes: how long have you known her? How close are you? Living status?</w:t>
      </w:r>
    </w:p>
    <w:p w14:paraId="469B5915" w14:textId="77777777" w:rsidR="00135E18" w:rsidRDefault="00135E18" w:rsidP="00135E18">
      <w:pPr>
        <w:spacing w:after="0" w:line="240" w:lineRule="auto"/>
        <w:rPr>
          <w:bCs/>
        </w:rPr>
      </w:pPr>
    </w:p>
    <w:p w14:paraId="50B55644" w14:textId="61603FF8" w:rsidR="00135E18" w:rsidRDefault="00135E18" w:rsidP="00135E18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Patterns of alcohol use among pregnant women </w:t>
      </w:r>
    </w:p>
    <w:p w14:paraId="4482FD90" w14:textId="77777777" w:rsidR="00334E1F" w:rsidRPr="00841B78" w:rsidRDefault="00334E1F" w:rsidP="00135E18">
      <w:pPr>
        <w:spacing w:after="0" w:line="240" w:lineRule="auto"/>
        <w:rPr>
          <w:b/>
          <w:bCs/>
        </w:rPr>
      </w:pPr>
    </w:p>
    <w:p w14:paraId="47B26478" w14:textId="73435BB2" w:rsidR="00135E18" w:rsidRPr="00334E1F" w:rsidRDefault="00334E1F" w:rsidP="00334E1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334E1F">
        <w:rPr>
          <w:rFonts w:cstheme="minorHAnsi"/>
        </w:rPr>
        <w:t xml:space="preserve">Tell me a bit more </w:t>
      </w:r>
      <w:r>
        <w:rPr>
          <w:rFonts w:cstheme="minorHAnsi"/>
        </w:rPr>
        <w:t xml:space="preserve">about the use of alcohol among pregnant </w:t>
      </w:r>
      <w:r w:rsidR="00135E18" w:rsidRPr="00334E1F">
        <w:rPr>
          <w:rFonts w:cstheme="minorHAnsi"/>
        </w:rPr>
        <w:t>women in your community</w:t>
      </w:r>
      <w:r>
        <w:rPr>
          <w:rFonts w:cstheme="minorHAnsi"/>
        </w:rPr>
        <w:t>, circle of friends or family?</w:t>
      </w:r>
    </w:p>
    <w:p w14:paraId="21C526D0" w14:textId="77777777" w:rsidR="00135E18" w:rsidRPr="00A25A96" w:rsidRDefault="00135E18" w:rsidP="00135E18">
      <w:pPr>
        <w:spacing w:after="0" w:line="240" w:lineRule="auto"/>
        <w:rPr>
          <w:bCs/>
        </w:rPr>
      </w:pPr>
    </w:p>
    <w:p w14:paraId="236EBD86" w14:textId="52AD4F2F" w:rsidR="00135E18" w:rsidRPr="00334E1F" w:rsidRDefault="00135E18" w:rsidP="00334E1F">
      <w:pPr>
        <w:pStyle w:val="ListParagraph"/>
        <w:numPr>
          <w:ilvl w:val="0"/>
          <w:numId w:val="2"/>
        </w:numPr>
        <w:spacing w:after="0" w:line="240" w:lineRule="auto"/>
        <w:rPr>
          <w:bCs/>
          <w:i/>
          <w:iCs/>
        </w:rPr>
      </w:pPr>
      <w:r w:rsidRPr="00334E1F">
        <w:rPr>
          <w:rFonts w:cstheme="minorHAnsi"/>
        </w:rPr>
        <w:t>What is the attitude towards pregnant women who use alcohol in your community?</w:t>
      </w:r>
      <w:r w:rsidRPr="00334E1F">
        <w:rPr>
          <w:bCs/>
        </w:rPr>
        <w:t xml:space="preserve"> </w:t>
      </w:r>
      <w:r w:rsidRPr="00334E1F">
        <w:rPr>
          <w:bCs/>
          <w:i/>
          <w:iCs/>
        </w:rPr>
        <w:t>(Probe</w:t>
      </w:r>
      <w:r w:rsidRPr="00334E1F">
        <w:rPr>
          <w:rFonts w:cstheme="minorHAnsi"/>
          <w:i/>
          <w:iCs/>
        </w:rPr>
        <w:t xml:space="preserve">: </w:t>
      </w:r>
      <w:r w:rsidR="00707B3A" w:rsidRPr="00334E1F">
        <w:rPr>
          <w:rFonts w:cstheme="minorHAnsi"/>
          <w:i/>
          <w:iCs/>
        </w:rPr>
        <w:t>For example, h</w:t>
      </w:r>
      <w:r w:rsidRPr="00334E1F">
        <w:rPr>
          <w:rFonts w:cstheme="minorHAnsi"/>
          <w:i/>
          <w:iCs/>
        </w:rPr>
        <w:t>ow is a pregnant woman who is drinking in the bar treated?)</w:t>
      </w:r>
    </w:p>
    <w:p w14:paraId="6A698DDA" w14:textId="77777777" w:rsidR="00135E18" w:rsidRPr="00B7387D" w:rsidRDefault="00135E18" w:rsidP="00135E18">
      <w:pPr>
        <w:spacing w:after="0" w:line="240" w:lineRule="auto"/>
        <w:rPr>
          <w:bCs/>
          <w:i/>
          <w:iCs/>
        </w:rPr>
      </w:pPr>
    </w:p>
    <w:p w14:paraId="6E73CBAB" w14:textId="1A4A876B" w:rsidR="00135E18" w:rsidRDefault="00135E18" w:rsidP="00334E1F">
      <w:pPr>
        <w:spacing w:after="0" w:line="240" w:lineRule="auto"/>
        <w:rPr>
          <w:bCs/>
        </w:rPr>
      </w:pPr>
      <w:r>
        <w:rPr>
          <w:bCs/>
        </w:rPr>
        <w:t>Now I would like t</w:t>
      </w:r>
      <w:r w:rsidR="00707B3A">
        <w:rPr>
          <w:bCs/>
        </w:rPr>
        <w:t xml:space="preserve">o hear about examples from your own friend </w:t>
      </w:r>
      <w:r w:rsidR="0058574F">
        <w:rPr>
          <w:bCs/>
        </w:rPr>
        <w:t>circle.</w:t>
      </w:r>
    </w:p>
    <w:p w14:paraId="6B595967" w14:textId="6282AC83" w:rsidR="00135E18" w:rsidRPr="00334E1F" w:rsidRDefault="00707B3A" w:rsidP="00334E1F">
      <w:pPr>
        <w:pStyle w:val="ListParagraph"/>
        <w:numPr>
          <w:ilvl w:val="0"/>
          <w:numId w:val="2"/>
        </w:numPr>
        <w:spacing w:after="0" w:line="240" w:lineRule="auto"/>
        <w:rPr>
          <w:bCs/>
        </w:rPr>
      </w:pPr>
      <w:r w:rsidRPr="00334E1F">
        <w:rPr>
          <w:bCs/>
        </w:rPr>
        <w:t>Tell me about when you and your friends typically drink.</w:t>
      </w:r>
      <w:r w:rsidR="00135E18" w:rsidRPr="00334E1F">
        <w:rPr>
          <w:bCs/>
        </w:rPr>
        <w:t xml:space="preserve"> Where</w:t>
      </w:r>
      <w:r w:rsidRPr="00334E1F">
        <w:rPr>
          <w:bCs/>
        </w:rPr>
        <w:t xml:space="preserve"> does this happen</w:t>
      </w:r>
      <w:r w:rsidR="00135E18" w:rsidRPr="00334E1F">
        <w:rPr>
          <w:bCs/>
        </w:rPr>
        <w:t>? When? With Whom?</w:t>
      </w:r>
      <w:r w:rsidRPr="00334E1F">
        <w:rPr>
          <w:bCs/>
        </w:rPr>
        <w:t xml:space="preserve"> What and how much?</w:t>
      </w:r>
      <w:r w:rsidRPr="00334E1F">
        <w:rPr>
          <w:bCs/>
          <w:i/>
          <w:iCs/>
        </w:rPr>
        <w:t xml:space="preserve"> (probe: do people drink to get drunk?)</w:t>
      </w:r>
    </w:p>
    <w:p w14:paraId="5DC7AF0A" w14:textId="77777777" w:rsidR="00135E18" w:rsidRDefault="00135E18" w:rsidP="00135E18">
      <w:pPr>
        <w:spacing w:after="0" w:line="240" w:lineRule="auto"/>
        <w:ind w:left="1440"/>
        <w:rPr>
          <w:bCs/>
        </w:rPr>
      </w:pPr>
    </w:p>
    <w:p w14:paraId="5092FEC1" w14:textId="04136201" w:rsidR="00135E18" w:rsidRDefault="00707B3A" w:rsidP="00334E1F">
      <w:pPr>
        <w:numPr>
          <w:ilvl w:val="1"/>
          <w:numId w:val="2"/>
        </w:numPr>
        <w:spacing w:after="0" w:line="240" w:lineRule="auto"/>
        <w:rPr>
          <w:bCs/>
        </w:rPr>
      </w:pPr>
      <w:r>
        <w:rPr>
          <w:bCs/>
        </w:rPr>
        <w:t>Think about times when friends in your peer group have been pregnant, did they</w:t>
      </w:r>
      <w:r w:rsidR="00135E18">
        <w:rPr>
          <w:bCs/>
        </w:rPr>
        <w:t xml:space="preserve"> drink during the period between when </w:t>
      </w:r>
      <w:r>
        <w:rPr>
          <w:bCs/>
        </w:rPr>
        <w:t>they</w:t>
      </w:r>
      <w:r w:rsidR="00135E18">
        <w:rPr>
          <w:bCs/>
        </w:rPr>
        <w:t xml:space="preserve"> became pregnant and when </w:t>
      </w:r>
      <w:r>
        <w:rPr>
          <w:bCs/>
        </w:rPr>
        <w:t>they</w:t>
      </w:r>
      <w:r w:rsidR="00135E18">
        <w:rPr>
          <w:bCs/>
        </w:rPr>
        <w:t xml:space="preserve"> both found out </w:t>
      </w:r>
      <w:r>
        <w:rPr>
          <w:bCs/>
        </w:rPr>
        <w:t>they were</w:t>
      </w:r>
      <w:r w:rsidR="00135E18">
        <w:rPr>
          <w:bCs/>
        </w:rPr>
        <w:t xml:space="preserve"> pregnant?</w:t>
      </w:r>
      <w:r>
        <w:rPr>
          <w:bCs/>
        </w:rPr>
        <w:t xml:space="preserve"> (probe: this is referring to those first week/months when one doesn’t realize they are pregnant yet).</w:t>
      </w:r>
    </w:p>
    <w:p w14:paraId="32441013" w14:textId="77777777" w:rsidR="00135E18" w:rsidRDefault="00135E18" w:rsidP="00135E18">
      <w:pPr>
        <w:spacing w:after="0" w:line="240" w:lineRule="auto"/>
        <w:ind w:left="1440"/>
        <w:rPr>
          <w:bCs/>
        </w:rPr>
      </w:pPr>
    </w:p>
    <w:p w14:paraId="78297A32" w14:textId="6943FAEF" w:rsidR="00135E18" w:rsidRPr="00334E1F" w:rsidRDefault="00135E18" w:rsidP="00334E1F">
      <w:pPr>
        <w:pStyle w:val="ListParagraph"/>
        <w:numPr>
          <w:ilvl w:val="0"/>
          <w:numId w:val="2"/>
        </w:numPr>
        <w:spacing w:after="0" w:line="240" w:lineRule="auto"/>
        <w:rPr>
          <w:bCs/>
          <w:i/>
          <w:iCs/>
        </w:rPr>
      </w:pPr>
      <w:r w:rsidRPr="00334E1F">
        <w:rPr>
          <w:bCs/>
        </w:rPr>
        <w:t xml:space="preserve">How did </w:t>
      </w:r>
      <w:r w:rsidR="00707B3A" w:rsidRPr="00334E1F">
        <w:rPr>
          <w:bCs/>
        </w:rPr>
        <w:t>your friend’s</w:t>
      </w:r>
      <w:r w:rsidRPr="00334E1F">
        <w:rPr>
          <w:bCs/>
        </w:rPr>
        <w:t xml:space="preserve"> drinking patterns change when </w:t>
      </w:r>
      <w:r w:rsidR="00707B3A" w:rsidRPr="00334E1F">
        <w:rPr>
          <w:bCs/>
        </w:rPr>
        <w:t>they</w:t>
      </w:r>
      <w:r w:rsidRPr="00334E1F">
        <w:rPr>
          <w:bCs/>
        </w:rPr>
        <w:t xml:space="preserve"> learned </w:t>
      </w:r>
      <w:r w:rsidR="00707B3A" w:rsidRPr="00334E1F">
        <w:rPr>
          <w:bCs/>
        </w:rPr>
        <w:t>they</w:t>
      </w:r>
      <w:r w:rsidRPr="00334E1F">
        <w:rPr>
          <w:bCs/>
        </w:rPr>
        <w:t xml:space="preserve"> w</w:t>
      </w:r>
      <w:r w:rsidR="00707B3A" w:rsidRPr="00334E1F">
        <w:rPr>
          <w:bCs/>
        </w:rPr>
        <w:t>ere</w:t>
      </w:r>
      <w:r w:rsidRPr="00334E1F">
        <w:rPr>
          <w:bCs/>
        </w:rPr>
        <w:t xml:space="preserve"> pregnant? </w:t>
      </w:r>
      <w:r w:rsidRPr="00334E1F">
        <w:rPr>
          <w:bCs/>
          <w:i/>
          <w:iCs/>
        </w:rPr>
        <w:t xml:space="preserve">Probe: </w:t>
      </w:r>
      <w:r w:rsidR="00334E1F">
        <w:rPr>
          <w:bCs/>
          <w:i/>
          <w:iCs/>
        </w:rPr>
        <w:t>D</w:t>
      </w:r>
      <w:r w:rsidRPr="00334E1F">
        <w:rPr>
          <w:bCs/>
          <w:i/>
          <w:iCs/>
        </w:rPr>
        <w:t xml:space="preserve">id </w:t>
      </w:r>
      <w:r w:rsidR="00334E1F">
        <w:rPr>
          <w:bCs/>
          <w:i/>
          <w:iCs/>
        </w:rPr>
        <w:t xml:space="preserve">she </w:t>
      </w:r>
      <w:r w:rsidRPr="00334E1F">
        <w:rPr>
          <w:bCs/>
          <w:i/>
          <w:iCs/>
        </w:rPr>
        <w:t>continue to drink</w:t>
      </w:r>
      <w:r w:rsidR="00334E1F">
        <w:rPr>
          <w:bCs/>
          <w:i/>
          <w:iCs/>
        </w:rPr>
        <w:t>? With you</w:t>
      </w:r>
      <w:r w:rsidRPr="00334E1F">
        <w:rPr>
          <w:bCs/>
          <w:i/>
          <w:iCs/>
        </w:rPr>
        <w:t xml:space="preserve">? In the same </w:t>
      </w:r>
      <w:r w:rsidR="00334E1F">
        <w:rPr>
          <w:bCs/>
          <w:i/>
          <w:iCs/>
        </w:rPr>
        <w:t>locations (e.g., bars, taverns, home with you)</w:t>
      </w:r>
      <w:r w:rsidRPr="00334E1F">
        <w:rPr>
          <w:bCs/>
          <w:i/>
          <w:iCs/>
        </w:rPr>
        <w:t xml:space="preserve">? </w:t>
      </w:r>
      <w:r w:rsidR="00707B3A" w:rsidRPr="00334E1F">
        <w:rPr>
          <w:bCs/>
          <w:i/>
          <w:iCs/>
        </w:rPr>
        <w:t xml:space="preserve">The same amount? </w:t>
      </w:r>
      <w:r w:rsidRPr="00334E1F">
        <w:rPr>
          <w:bCs/>
          <w:i/>
          <w:iCs/>
        </w:rPr>
        <w:t>Did she hide her drinking from anyone? If so, why?</w:t>
      </w:r>
    </w:p>
    <w:p w14:paraId="4FBF8232" w14:textId="77777777" w:rsidR="00135E18" w:rsidRPr="00551870" w:rsidRDefault="00135E18" w:rsidP="00707B3A">
      <w:pPr>
        <w:spacing w:after="0" w:line="240" w:lineRule="auto"/>
        <w:rPr>
          <w:bCs/>
        </w:rPr>
      </w:pPr>
    </w:p>
    <w:p w14:paraId="573792D9" w14:textId="5832578B" w:rsidR="00707B3A" w:rsidRDefault="00707B3A" w:rsidP="00334E1F">
      <w:pPr>
        <w:numPr>
          <w:ilvl w:val="1"/>
          <w:numId w:val="2"/>
        </w:numPr>
        <w:spacing w:after="0" w:line="240" w:lineRule="auto"/>
        <w:rPr>
          <w:bCs/>
        </w:rPr>
      </w:pPr>
      <w:r>
        <w:rPr>
          <w:bCs/>
        </w:rPr>
        <w:lastRenderedPageBreak/>
        <w:t xml:space="preserve">Was </w:t>
      </w:r>
      <w:r w:rsidR="00334E1F">
        <w:rPr>
          <w:bCs/>
        </w:rPr>
        <w:t xml:space="preserve">her </w:t>
      </w:r>
      <w:r>
        <w:rPr>
          <w:bCs/>
        </w:rPr>
        <w:t>partner</w:t>
      </w:r>
      <w:r w:rsidR="00334E1F">
        <w:rPr>
          <w:bCs/>
        </w:rPr>
        <w:t xml:space="preserve"> or family</w:t>
      </w:r>
      <w:r>
        <w:rPr>
          <w:bCs/>
        </w:rPr>
        <w:t xml:space="preserve"> aware of their alcohol use during pregnancy? If so, how was this received?</w:t>
      </w:r>
      <w:r w:rsidR="00334E1F">
        <w:rPr>
          <w:bCs/>
        </w:rPr>
        <w:t xml:space="preserve"> </w:t>
      </w:r>
      <w:r w:rsidR="00334E1F" w:rsidRPr="00334E1F">
        <w:rPr>
          <w:bCs/>
          <w:i/>
          <w:iCs/>
        </w:rPr>
        <w:t xml:space="preserve">(probe: tell me more about who she drinks </w:t>
      </w:r>
      <w:r w:rsidR="00451B52">
        <w:rPr>
          <w:bCs/>
          <w:i/>
          <w:iCs/>
        </w:rPr>
        <w:t>with and when? How?</w:t>
      </w:r>
      <w:r w:rsidR="00334E1F" w:rsidRPr="00334E1F">
        <w:rPr>
          <w:bCs/>
          <w:i/>
          <w:iCs/>
        </w:rPr>
        <w:t>)</w:t>
      </w:r>
    </w:p>
    <w:p w14:paraId="2876E3D6" w14:textId="77777777" w:rsidR="00707B3A" w:rsidRDefault="00707B3A" w:rsidP="00707B3A">
      <w:pPr>
        <w:spacing w:after="0" w:line="240" w:lineRule="auto"/>
        <w:ind w:left="1440"/>
        <w:rPr>
          <w:bCs/>
        </w:rPr>
      </w:pPr>
    </w:p>
    <w:p w14:paraId="00F295E7" w14:textId="43A4792A" w:rsidR="00135E18" w:rsidRPr="00707B3A" w:rsidRDefault="00135E18" w:rsidP="00334E1F">
      <w:pPr>
        <w:numPr>
          <w:ilvl w:val="1"/>
          <w:numId w:val="2"/>
        </w:numPr>
        <w:spacing w:after="0" w:line="240" w:lineRule="auto"/>
        <w:rPr>
          <w:bCs/>
        </w:rPr>
      </w:pPr>
      <w:r w:rsidRPr="00D86FC8">
        <w:rPr>
          <w:bCs/>
        </w:rPr>
        <w:t xml:space="preserve">What factors influenced your </w:t>
      </w:r>
      <w:r w:rsidR="00707B3A">
        <w:rPr>
          <w:bCs/>
        </w:rPr>
        <w:t>friend’s</w:t>
      </w:r>
      <w:r>
        <w:rPr>
          <w:bCs/>
        </w:rPr>
        <w:t xml:space="preserve"> decision</w:t>
      </w:r>
      <w:r w:rsidRPr="00D86FC8">
        <w:rPr>
          <w:bCs/>
        </w:rPr>
        <w:t xml:space="preserve"> making around continuing to use alcohol or not during pregnancy??</w:t>
      </w:r>
      <w:r>
        <w:rPr>
          <w:bCs/>
        </w:rPr>
        <w:t xml:space="preserve"> </w:t>
      </w:r>
      <w:r w:rsidRPr="00F60748">
        <w:rPr>
          <w:bCs/>
          <w:i/>
          <w:iCs/>
        </w:rPr>
        <w:t>Probe: how did you feel about this decision?</w:t>
      </w:r>
      <w:r>
        <w:rPr>
          <w:bCs/>
          <w:i/>
          <w:iCs/>
        </w:rPr>
        <w:t xml:space="preserve"> Were you actively engaged </w:t>
      </w:r>
      <w:r w:rsidR="00707B3A">
        <w:rPr>
          <w:bCs/>
          <w:i/>
          <w:iCs/>
        </w:rPr>
        <w:t>in any</w:t>
      </w:r>
      <w:r>
        <w:rPr>
          <w:bCs/>
          <w:i/>
          <w:iCs/>
        </w:rPr>
        <w:t xml:space="preserve"> conversations around this topic? Were there any disagreements around it?</w:t>
      </w:r>
    </w:p>
    <w:p w14:paraId="153C71ED" w14:textId="77777777" w:rsidR="00707B3A" w:rsidRPr="00707B3A" w:rsidRDefault="00707B3A" w:rsidP="00707B3A">
      <w:pPr>
        <w:spacing w:after="0" w:line="240" w:lineRule="auto"/>
        <w:ind w:left="1440"/>
        <w:rPr>
          <w:bCs/>
        </w:rPr>
      </w:pPr>
    </w:p>
    <w:p w14:paraId="19A1BB41" w14:textId="37717602" w:rsidR="00707B3A" w:rsidRDefault="00707B3A" w:rsidP="00451B52">
      <w:pPr>
        <w:numPr>
          <w:ilvl w:val="0"/>
          <w:numId w:val="2"/>
        </w:numPr>
        <w:spacing w:after="0" w:line="240" w:lineRule="auto"/>
        <w:rPr>
          <w:bCs/>
        </w:rPr>
      </w:pPr>
      <w:r w:rsidRPr="00707B3A">
        <w:rPr>
          <w:bCs/>
        </w:rPr>
        <w:t>If someone wants to stop drinking alcohol during pregnancy is this something that would be supported by peers in your friend group</w:t>
      </w:r>
      <w:r w:rsidR="00451B52">
        <w:rPr>
          <w:bCs/>
        </w:rPr>
        <w:t xml:space="preserve"> or family</w:t>
      </w:r>
      <w:r w:rsidRPr="00707B3A">
        <w:rPr>
          <w:bCs/>
        </w:rPr>
        <w:t>?</w:t>
      </w:r>
      <w:r>
        <w:rPr>
          <w:bCs/>
          <w:i/>
          <w:iCs/>
        </w:rPr>
        <w:t xml:space="preserve"> Probe: why or why not? How so?</w:t>
      </w:r>
    </w:p>
    <w:p w14:paraId="756D7B4F" w14:textId="77777777" w:rsidR="00135E18" w:rsidRPr="00F60748" w:rsidRDefault="00135E18" w:rsidP="00135E18">
      <w:pPr>
        <w:spacing w:after="0" w:line="240" w:lineRule="auto"/>
        <w:ind w:left="1440"/>
        <w:rPr>
          <w:bCs/>
        </w:rPr>
      </w:pPr>
    </w:p>
    <w:p w14:paraId="04206EFB" w14:textId="156EE5F5" w:rsidR="00135E18" w:rsidRPr="00B7387D" w:rsidRDefault="00451B52" w:rsidP="00451B52">
      <w:pPr>
        <w:numPr>
          <w:ilvl w:val="0"/>
          <w:numId w:val="2"/>
        </w:numPr>
        <w:spacing w:after="0" w:line="240" w:lineRule="auto"/>
        <w:rPr>
          <w:bCs/>
          <w:i/>
          <w:iCs/>
        </w:rPr>
      </w:pPr>
      <w:r>
        <w:rPr>
          <w:rFonts w:cstheme="minorHAnsi"/>
        </w:rPr>
        <w:t xml:space="preserve">What do you think might be a </w:t>
      </w:r>
      <w:r w:rsidR="00135E18">
        <w:rPr>
          <w:rFonts w:cstheme="minorHAnsi"/>
        </w:rPr>
        <w:t>safe</w:t>
      </w:r>
      <w:r>
        <w:rPr>
          <w:rFonts w:cstheme="minorHAnsi"/>
        </w:rPr>
        <w:t xml:space="preserve"> amount, or type of alcohol, to drink</w:t>
      </w:r>
      <w:r w:rsidR="00135E18">
        <w:rPr>
          <w:rFonts w:cstheme="minorHAnsi"/>
        </w:rPr>
        <w:t xml:space="preserve"> while pregnant? </w:t>
      </w:r>
      <w:r w:rsidR="00135E18" w:rsidRPr="00B7387D">
        <w:rPr>
          <w:bCs/>
          <w:i/>
          <w:iCs/>
        </w:rPr>
        <w:t>(</w:t>
      </w:r>
      <w:r w:rsidR="00135E18" w:rsidRPr="00B7387D">
        <w:rPr>
          <w:rFonts w:cstheme="minorHAnsi"/>
          <w:i/>
          <w:iCs/>
        </w:rPr>
        <w:t>Probe: if, yes, what is that level and is this a commonly held belief?</w:t>
      </w:r>
      <w:r>
        <w:rPr>
          <w:rFonts w:cstheme="minorHAnsi"/>
          <w:i/>
          <w:iCs/>
        </w:rPr>
        <w:t xml:space="preserve"> What types of alcohol may be less harmful?</w:t>
      </w:r>
      <w:r w:rsidR="00135E18" w:rsidRPr="00B7387D">
        <w:rPr>
          <w:rFonts w:cstheme="minorHAnsi"/>
          <w:i/>
          <w:iCs/>
        </w:rPr>
        <w:t xml:space="preserve">) </w:t>
      </w:r>
    </w:p>
    <w:p w14:paraId="6B4E33C6" w14:textId="77777777" w:rsidR="00135E18" w:rsidRPr="00841B78" w:rsidRDefault="00135E18" w:rsidP="00334E1F">
      <w:pPr>
        <w:numPr>
          <w:ilvl w:val="2"/>
          <w:numId w:val="2"/>
        </w:numPr>
        <w:spacing w:after="0" w:line="240" w:lineRule="auto"/>
        <w:rPr>
          <w:bCs/>
        </w:rPr>
      </w:pPr>
      <w:r>
        <w:rPr>
          <w:bCs/>
        </w:rPr>
        <w:t>What about while breastfeeding?</w:t>
      </w:r>
    </w:p>
    <w:p w14:paraId="322533A8" w14:textId="77777777" w:rsidR="00135E18" w:rsidRPr="00A25A96" w:rsidRDefault="00135E18" w:rsidP="00135E18">
      <w:pPr>
        <w:spacing w:after="0" w:line="240" w:lineRule="auto"/>
        <w:rPr>
          <w:bCs/>
        </w:rPr>
      </w:pPr>
    </w:p>
    <w:p w14:paraId="583B9044" w14:textId="77777777" w:rsidR="00135E18" w:rsidRPr="00095209" w:rsidRDefault="00135E18" w:rsidP="00135E18">
      <w:pPr>
        <w:spacing w:after="0" w:line="240" w:lineRule="auto"/>
        <w:rPr>
          <w:b/>
          <w:bCs/>
        </w:rPr>
      </w:pPr>
      <w:r w:rsidRPr="00095209">
        <w:rPr>
          <w:rFonts w:cstheme="minorHAnsi"/>
          <w:b/>
          <w:bCs/>
        </w:rPr>
        <w:t>Interpersonal and socio-cultural drivers perinatal alcohol use and IPV</w:t>
      </w:r>
    </w:p>
    <w:p w14:paraId="001A718D" w14:textId="77777777" w:rsidR="00135E18" w:rsidRPr="006713EA" w:rsidRDefault="00135E18" w:rsidP="00135E18">
      <w:pPr>
        <w:spacing w:after="0" w:line="240" w:lineRule="auto"/>
        <w:ind w:left="1080"/>
        <w:rPr>
          <w:bCs/>
        </w:rPr>
      </w:pPr>
    </w:p>
    <w:p w14:paraId="1182D078" w14:textId="710281D5" w:rsidR="00135E18" w:rsidRPr="00095209" w:rsidRDefault="00135E18" w:rsidP="00451B52">
      <w:pPr>
        <w:numPr>
          <w:ilvl w:val="0"/>
          <w:numId w:val="2"/>
        </w:numPr>
        <w:spacing w:after="0" w:line="240" w:lineRule="auto"/>
        <w:rPr>
          <w:bCs/>
        </w:rPr>
      </w:pPr>
      <w:r w:rsidRPr="00844FC0">
        <w:rPr>
          <w:rFonts w:cstheme="minorHAnsi"/>
        </w:rPr>
        <w:t xml:space="preserve">What </w:t>
      </w:r>
      <w:r w:rsidR="00451B52">
        <w:rPr>
          <w:rFonts w:cstheme="minorHAnsi"/>
        </w:rPr>
        <w:t xml:space="preserve">are they things you have heard leaders, family, providers, say about </w:t>
      </w:r>
      <w:r w:rsidRPr="00844FC0">
        <w:rPr>
          <w:rFonts w:cstheme="minorHAnsi"/>
        </w:rPr>
        <w:t xml:space="preserve">alcohol use </w:t>
      </w:r>
      <w:r>
        <w:rPr>
          <w:rFonts w:cstheme="minorHAnsi"/>
        </w:rPr>
        <w:t>during pregnancy</w:t>
      </w:r>
      <w:r w:rsidRPr="00844FC0">
        <w:rPr>
          <w:rFonts w:cstheme="minorHAnsi"/>
        </w:rPr>
        <w:t xml:space="preserve">? </w:t>
      </w:r>
      <w:r w:rsidRPr="00B7387D">
        <w:rPr>
          <w:rFonts w:cstheme="minorHAnsi"/>
          <w:i/>
          <w:iCs/>
        </w:rPr>
        <w:t>(</w:t>
      </w:r>
      <w:r w:rsidRPr="00B7387D">
        <w:rPr>
          <w:bCs/>
          <w:i/>
          <w:iCs/>
        </w:rPr>
        <w:t xml:space="preserve">Probe: </w:t>
      </w:r>
      <w:r w:rsidR="00451B52">
        <w:rPr>
          <w:bCs/>
          <w:i/>
          <w:iCs/>
        </w:rPr>
        <w:t>What about from:</w:t>
      </w:r>
      <w:r w:rsidR="00451B52" w:rsidRPr="00B7387D">
        <w:rPr>
          <w:rFonts w:cstheme="minorHAnsi"/>
          <w:i/>
          <w:iCs/>
        </w:rPr>
        <w:t xml:space="preserve"> community leader</w:t>
      </w:r>
      <w:r w:rsidR="00451B52">
        <w:rPr>
          <w:rFonts w:cstheme="minorHAnsi"/>
          <w:i/>
          <w:iCs/>
        </w:rPr>
        <w:t>s? H</w:t>
      </w:r>
      <w:r w:rsidR="00451B52" w:rsidRPr="00B7387D">
        <w:rPr>
          <w:rFonts w:cstheme="minorHAnsi"/>
          <w:i/>
          <w:iCs/>
        </w:rPr>
        <w:t>ealth clinics?</w:t>
      </w:r>
      <w:r w:rsidR="00451B52" w:rsidRPr="00B7387D">
        <w:rPr>
          <w:bCs/>
          <w:i/>
          <w:iCs/>
        </w:rPr>
        <w:t xml:space="preserve"> </w:t>
      </w:r>
      <w:r w:rsidR="00451B52">
        <w:rPr>
          <w:bCs/>
          <w:i/>
          <w:iCs/>
        </w:rPr>
        <w:t>P</w:t>
      </w:r>
      <w:r w:rsidR="00451B52" w:rsidRPr="00B7387D">
        <w:rPr>
          <w:rFonts w:cstheme="minorHAnsi"/>
          <w:i/>
          <w:iCs/>
        </w:rPr>
        <w:t>eers?</w:t>
      </w:r>
      <w:r w:rsidR="00451B52" w:rsidRPr="00B7387D">
        <w:rPr>
          <w:bCs/>
          <w:i/>
          <w:iCs/>
        </w:rPr>
        <w:t xml:space="preserve"> </w:t>
      </w:r>
      <w:r w:rsidR="00451B52">
        <w:rPr>
          <w:rFonts w:cstheme="minorHAnsi"/>
          <w:i/>
          <w:iCs/>
        </w:rPr>
        <w:t>P</w:t>
      </w:r>
      <w:r w:rsidR="00451B52" w:rsidRPr="00B7387D">
        <w:rPr>
          <w:rFonts w:cstheme="minorHAnsi"/>
          <w:i/>
          <w:iCs/>
        </w:rPr>
        <w:t>arents/elders?</w:t>
      </w:r>
      <w:r w:rsidR="00451B52">
        <w:rPr>
          <w:rFonts w:cstheme="minorHAnsi"/>
          <w:i/>
          <w:iCs/>
        </w:rPr>
        <w:t xml:space="preserve"> </w:t>
      </w:r>
      <w:r w:rsidR="00451B52">
        <w:rPr>
          <w:bCs/>
          <w:i/>
          <w:iCs/>
        </w:rPr>
        <w:t>How about warnings on bottles of alcohol?)</w:t>
      </w:r>
    </w:p>
    <w:p w14:paraId="62843F72" w14:textId="77777777" w:rsidR="00135E18" w:rsidRPr="00844FC0" w:rsidRDefault="00135E18" w:rsidP="00135E18">
      <w:pPr>
        <w:spacing w:after="0" w:line="240" w:lineRule="auto"/>
        <w:ind w:left="2160"/>
        <w:rPr>
          <w:bCs/>
        </w:rPr>
      </w:pPr>
    </w:p>
    <w:p w14:paraId="0682D4F0" w14:textId="595372BA" w:rsidR="00135E18" w:rsidRPr="00F60748" w:rsidRDefault="00135E18" w:rsidP="00451B52">
      <w:pPr>
        <w:numPr>
          <w:ilvl w:val="0"/>
          <w:numId w:val="2"/>
        </w:numPr>
        <w:spacing w:after="0" w:line="240" w:lineRule="auto"/>
        <w:rPr>
          <w:bCs/>
        </w:rPr>
      </w:pPr>
      <w:r>
        <w:rPr>
          <w:bCs/>
        </w:rPr>
        <w:t>What</w:t>
      </w:r>
      <w:r w:rsidR="00451B52">
        <w:rPr>
          <w:bCs/>
        </w:rPr>
        <w:t xml:space="preserve"> are the fac</w:t>
      </w:r>
      <w:r>
        <w:rPr>
          <w:bCs/>
        </w:rPr>
        <w:t xml:space="preserve">tors </w:t>
      </w:r>
      <w:r w:rsidR="00451B52">
        <w:rPr>
          <w:bCs/>
        </w:rPr>
        <w:t xml:space="preserve">that make it difficult for </w:t>
      </w:r>
      <w:r>
        <w:rPr>
          <w:bCs/>
        </w:rPr>
        <w:t>women to</w:t>
      </w:r>
      <w:r w:rsidR="00451B52">
        <w:rPr>
          <w:bCs/>
        </w:rPr>
        <w:t xml:space="preserve"> stop or reduce using</w:t>
      </w:r>
      <w:r>
        <w:rPr>
          <w:bCs/>
        </w:rPr>
        <w:t xml:space="preserve"> alcohol during pregnancy</w:t>
      </w:r>
      <w:r w:rsidR="00451B52">
        <w:rPr>
          <w:bCs/>
        </w:rPr>
        <w:t xml:space="preserve"> in your community</w:t>
      </w:r>
      <w:r>
        <w:rPr>
          <w:bCs/>
        </w:rPr>
        <w:t xml:space="preserve">? </w:t>
      </w:r>
      <w:r w:rsidRPr="00B7387D">
        <w:rPr>
          <w:bCs/>
          <w:i/>
          <w:iCs/>
        </w:rPr>
        <w:t>(Probe: “why does [whatever they mention] make it easy for women to continue to use alcohol?”</w:t>
      </w:r>
    </w:p>
    <w:p w14:paraId="642F9CAE" w14:textId="77777777" w:rsidR="00135E18" w:rsidRPr="00F60748" w:rsidRDefault="00135E18" w:rsidP="00135E18">
      <w:pPr>
        <w:spacing w:after="0" w:line="240" w:lineRule="auto"/>
        <w:ind w:left="1440"/>
        <w:rPr>
          <w:bCs/>
        </w:rPr>
      </w:pPr>
    </w:p>
    <w:p w14:paraId="381292D7" w14:textId="77777777" w:rsidR="00AE1480" w:rsidRPr="00AE1480" w:rsidRDefault="00135E18" w:rsidP="00451B52">
      <w:pPr>
        <w:numPr>
          <w:ilvl w:val="0"/>
          <w:numId w:val="2"/>
        </w:numPr>
        <w:spacing w:after="0" w:line="240" w:lineRule="auto"/>
        <w:rPr>
          <w:bCs/>
          <w:i/>
          <w:iCs/>
        </w:rPr>
      </w:pPr>
      <w:r w:rsidRPr="00F60748">
        <w:rPr>
          <w:bCs/>
        </w:rPr>
        <w:t xml:space="preserve">What </w:t>
      </w:r>
      <w:r w:rsidR="00451B52">
        <w:rPr>
          <w:bCs/>
        </w:rPr>
        <w:t xml:space="preserve">support might help pregnant women to reduce or stop drinking while pregnant and breastfeeding? </w:t>
      </w:r>
      <w:r w:rsidRPr="00F60748">
        <w:rPr>
          <w:bCs/>
        </w:rPr>
        <w:t xml:space="preserve"> </w:t>
      </w:r>
      <w:r w:rsidR="00451B52">
        <w:rPr>
          <w:bCs/>
        </w:rPr>
        <w:t xml:space="preserve">Who could provide support? </w:t>
      </w:r>
    </w:p>
    <w:p w14:paraId="3B9804CB" w14:textId="77777777" w:rsidR="00AE1480" w:rsidRDefault="00AE1480" w:rsidP="00AE1480">
      <w:pPr>
        <w:pStyle w:val="ListParagraph"/>
        <w:rPr>
          <w:bCs/>
          <w:i/>
          <w:iCs/>
        </w:rPr>
      </w:pPr>
    </w:p>
    <w:p w14:paraId="119AA079" w14:textId="5EB2B8BA" w:rsidR="00135E18" w:rsidRPr="00AE1480" w:rsidRDefault="00AE1480" w:rsidP="00451B52">
      <w:pPr>
        <w:numPr>
          <w:ilvl w:val="0"/>
          <w:numId w:val="2"/>
        </w:numPr>
        <w:spacing w:after="0" w:line="240" w:lineRule="auto"/>
        <w:rPr>
          <w:bCs/>
        </w:rPr>
      </w:pPr>
      <w:r>
        <w:rPr>
          <w:bCs/>
        </w:rPr>
        <w:t xml:space="preserve">What do you think about having </w:t>
      </w:r>
      <w:r w:rsidR="00451B52" w:rsidRPr="00AE1480">
        <w:rPr>
          <w:bCs/>
        </w:rPr>
        <w:t xml:space="preserve">mothers in </w:t>
      </w:r>
      <w:r>
        <w:rPr>
          <w:bCs/>
        </w:rPr>
        <w:t xml:space="preserve">your </w:t>
      </w:r>
      <w:r w:rsidR="00451B52" w:rsidRPr="00AE1480">
        <w:rPr>
          <w:bCs/>
        </w:rPr>
        <w:t>community who have children</w:t>
      </w:r>
      <w:r>
        <w:rPr>
          <w:bCs/>
        </w:rPr>
        <w:t xml:space="preserve"> (and may have reduced/stopped drinking or using drugs) provide support to pregnant women who drink alcohol? (</w:t>
      </w:r>
      <w:r w:rsidRPr="00AE1480">
        <w:rPr>
          <w:bCs/>
          <w:i/>
          <w:iCs/>
        </w:rPr>
        <w:t>Probe: What kinds of sessions? Support? Counseling (individual or group), at home or in community)</w:t>
      </w:r>
    </w:p>
    <w:p w14:paraId="2C727C11" w14:textId="77777777" w:rsidR="00135E18" w:rsidRPr="006C18B0" w:rsidRDefault="00135E18" w:rsidP="00135E18"/>
    <w:p w14:paraId="1A43A451" w14:textId="59500319" w:rsidR="000732E7" w:rsidRPr="00B344A1" w:rsidRDefault="000732E7" w:rsidP="00B344A1"/>
    <w:sectPr w:rsidR="000732E7" w:rsidRPr="00B344A1" w:rsidSect="008921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775EB7"/>
    <w:multiLevelType w:val="multilevel"/>
    <w:tmpl w:val="DA36D6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  <w:i w:val="0"/>
      </w:rPr>
    </w:lvl>
    <w:lvl w:ilvl="2">
      <w:start w:val="1"/>
      <w:numFmt w:val="lowerLetter"/>
      <w:lvlText w:val="%3."/>
      <w:lvlJc w:val="right"/>
      <w:pPr>
        <w:ind w:left="2160" w:hanging="180"/>
      </w:pPr>
      <w:rPr>
        <w:rFonts w:hint="default"/>
        <w:b w:val="0"/>
        <w:i w:val="0"/>
      </w:rPr>
    </w:lvl>
    <w:lvl w:ilvl="3">
      <w:start w:val="1"/>
      <w:numFmt w:val="lowerRoman"/>
      <w:lvlText w:val="%4."/>
      <w:lvlJc w:val="left"/>
      <w:pPr>
        <w:ind w:left="2880" w:hanging="360"/>
      </w:pPr>
      <w:rPr>
        <w:rFonts w:hint="default"/>
        <w:b w:val="0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7CFB74C6"/>
    <w:multiLevelType w:val="hybridMultilevel"/>
    <w:tmpl w:val="A84CE878"/>
    <w:lvl w:ilvl="0" w:tplc="F9F24654">
      <w:start w:val="1"/>
      <w:numFmt w:val="decimal"/>
      <w:lvlText w:val="%1."/>
      <w:lvlJc w:val="left"/>
      <w:pPr>
        <w:ind w:left="1440" w:hanging="360"/>
      </w:pPr>
      <w:rPr>
        <w:i w:val="0"/>
        <w:iCs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4A1"/>
    <w:rsid w:val="00001BEC"/>
    <w:rsid w:val="00005811"/>
    <w:rsid w:val="00012DA7"/>
    <w:rsid w:val="000164B8"/>
    <w:rsid w:val="000174AE"/>
    <w:rsid w:val="00030580"/>
    <w:rsid w:val="00031C6A"/>
    <w:rsid w:val="00033D25"/>
    <w:rsid w:val="0004329C"/>
    <w:rsid w:val="000461CA"/>
    <w:rsid w:val="0004787A"/>
    <w:rsid w:val="000732E7"/>
    <w:rsid w:val="00075882"/>
    <w:rsid w:val="000B23FC"/>
    <w:rsid w:val="000B4A3B"/>
    <w:rsid w:val="000B714D"/>
    <w:rsid w:val="000D7ACA"/>
    <w:rsid w:val="000F4A5D"/>
    <w:rsid w:val="00101B61"/>
    <w:rsid w:val="00113608"/>
    <w:rsid w:val="00115805"/>
    <w:rsid w:val="001225E4"/>
    <w:rsid w:val="00131388"/>
    <w:rsid w:val="00135917"/>
    <w:rsid w:val="00135E18"/>
    <w:rsid w:val="00144181"/>
    <w:rsid w:val="00144216"/>
    <w:rsid w:val="001446EB"/>
    <w:rsid w:val="00151AA3"/>
    <w:rsid w:val="00161351"/>
    <w:rsid w:val="00174536"/>
    <w:rsid w:val="001748F0"/>
    <w:rsid w:val="00175F4C"/>
    <w:rsid w:val="0017666B"/>
    <w:rsid w:val="00184C23"/>
    <w:rsid w:val="00187106"/>
    <w:rsid w:val="00193C2B"/>
    <w:rsid w:val="00196EC1"/>
    <w:rsid w:val="001B0BEC"/>
    <w:rsid w:val="001B75DD"/>
    <w:rsid w:val="001C297D"/>
    <w:rsid w:val="001C5358"/>
    <w:rsid w:val="001D69AE"/>
    <w:rsid w:val="001D7F74"/>
    <w:rsid w:val="001E3263"/>
    <w:rsid w:val="001E34FB"/>
    <w:rsid w:val="001E5534"/>
    <w:rsid w:val="001E6D05"/>
    <w:rsid w:val="001E7549"/>
    <w:rsid w:val="001F40D1"/>
    <w:rsid w:val="002079C6"/>
    <w:rsid w:val="002110F3"/>
    <w:rsid w:val="002347AE"/>
    <w:rsid w:val="002530FF"/>
    <w:rsid w:val="002533CE"/>
    <w:rsid w:val="00256A85"/>
    <w:rsid w:val="00260428"/>
    <w:rsid w:val="002806E7"/>
    <w:rsid w:val="00284F5D"/>
    <w:rsid w:val="002A1676"/>
    <w:rsid w:val="002A1C1A"/>
    <w:rsid w:val="002A24A3"/>
    <w:rsid w:val="002A4918"/>
    <w:rsid w:val="002A5E8D"/>
    <w:rsid w:val="002B0383"/>
    <w:rsid w:val="002B2209"/>
    <w:rsid w:val="002C394B"/>
    <w:rsid w:val="002C6B3C"/>
    <w:rsid w:val="002D7D6B"/>
    <w:rsid w:val="002E0012"/>
    <w:rsid w:val="002E0782"/>
    <w:rsid w:val="002E35AA"/>
    <w:rsid w:val="002F2505"/>
    <w:rsid w:val="00303D58"/>
    <w:rsid w:val="00316C3A"/>
    <w:rsid w:val="00322B62"/>
    <w:rsid w:val="00334E1F"/>
    <w:rsid w:val="003402BE"/>
    <w:rsid w:val="00343553"/>
    <w:rsid w:val="0035490A"/>
    <w:rsid w:val="003621D2"/>
    <w:rsid w:val="00365F22"/>
    <w:rsid w:val="003676C5"/>
    <w:rsid w:val="00373842"/>
    <w:rsid w:val="00384D5C"/>
    <w:rsid w:val="00391E4E"/>
    <w:rsid w:val="00392A1B"/>
    <w:rsid w:val="003A172D"/>
    <w:rsid w:val="003A363C"/>
    <w:rsid w:val="003C6C7E"/>
    <w:rsid w:val="003C6D5B"/>
    <w:rsid w:val="003D27F4"/>
    <w:rsid w:val="003D4F77"/>
    <w:rsid w:val="003D6609"/>
    <w:rsid w:val="003E7D41"/>
    <w:rsid w:val="003F38BF"/>
    <w:rsid w:val="004018D2"/>
    <w:rsid w:val="00401EDC"/>
    <w:rsid w:val="004028B3"/>
    <w:rsid w:val="004068A2"/>
    <w:rsid w:val="00416AF9"/>
    <w:rsid w:val="00417253"/>
    <w:rsid w:val="00417F49"/>
    <w:rsid w:val="0042097F"/>
    <w:rsid w:val="0042130C"/>
    <w:rsid w:val="00423F9D"/>
    <w:rsid w:val="00431490"/>
    <w:rsid w:val="00431E6A"/>
    <w:rsid w:val="00443311"/>
    <w:rsid w:val="00451B52"/>
    <w:rsid w:val="004555B9"/>
    <w:rsid w:val="0045607A"/>
    <w:rsid w:val="0046052A"/>
    <w:rsid w:val="00466C4D"/>
    <w:rsid w:val="00471DD5"/>
    <w:rsid w:val="0047305E"/>
    <w:rsid w:val="0047367C"/>
    <w:rsid w:val="00483113"/>
    <w:rsid w:val="00490136"/>
    <w:rsid w:val="004A0F8C"/>
    <w:rsid w:val="004B2F03"/>
    <w:rsid w:val="004B35FE"/>
    <w:rsid w:val="004B43DB"/>
    <w:rsid w:val="004C1579"/>
    <w:rsid w:val="004C1B70"/>
    <w:rsid w:val="004C3CFB"/>
    <w:rsid w:val="004C4B8B"/>
    <w:rsid w:val="004D56B1"/>
    <w:rsid w:val="004D578B"/>
    <w:rsid w:val="004D7E7B"/>
    <w:rsid w:val="004E4877"/>
    <w:rsid w:val="004E704B"/>
    <w:rsid w:val="004F6F33"/>
    <w:rsid w:val="0050404B"/>
    <w:rsid w:val="0051074A"/>
    <w:rsid w:val="00521734"/>
    <w:rsid w:val="00530201"/>
    <w:rsid w:val="00530223"/>
    <w:rsid w:val="005304BA"/>
    <w:rsid w:val="00552EEA"/>
    <w:rsid w:val="005630EA"/>
    <w:rsid w:val="005634FD"/>
    <w:rsid w:val="00565B4E"/>
    <w:rsid w:val="00580295"/>
    <w:rsid w:val="005817B3"/>
    <w:rsid w:val="0058574F"/>
    <w:rsid w:val="005862FA"/>
    <w:rsid w:val="00587B98"/>
    <w:rsid w:val="00592FC6"/>
    <w:rsid w:val="005B6A75"/>
    <w:rsid w:val="005C11A1"/>
    <w:rsid w:val="005C5E67"/>
    <w:rsid w:val="005D05E1"/>
    <w:rsid w:val="005D10D6"/>
    <w:rsid w:val="005D415D"/>
    <w:rsid w:val="005D79B7"/>
    <w:rsid w:val="005F06F0"/>
    <w:rsid w:val="005F2C57"/>
    <w:rsid w:val="006011BF"/>
    <w:rsid w:val="006034FA"/>
    <w:rsid w:val="00615806"/>
    <w:rsid w:val="00615B08"/>
    <w:rsid w:val="0062443A"/>
    <w:rsid w:val="00626AC2"/>
    <w:rsid w:val="00631568"/>
    <w:rsid w:val="0064655B"/>
    <w:rsid w:val="006477C2"/>
    <w:rsid w:val="00656D93"/>
    <w:rsid w:val="00661942"/>
    <w:rsid w:val="006630DB"/>
    <w:rsid w:val="006878EC"/>
    <w:rsid w:val="00694DFA"/>
    <w:rsid w:val="00695DCC"/>
    <w:rsid w:val="006A52CE"/>
    <w:rsid w:val="006B30FE"/>
    <w:rsid w:val="006B6638"/>
    <w:rsid w:val="006C51CD"/>
    <w:rsid w:val="006D411E"/>
    <w:rsid w:val="006D6D5B"/>
    <w:rsid w:val="00701043"/>
    <w:rsid w:val="00703DD8"/>
    <w:rsid w:val="00707B3A"/>
    <w:rsid w:val="00711E20"/>
    <w:rsid w:val="00721719"/>
    <w:rsid w:val="007242EA"/>
    <w:rsid w:val="007368D4"/>
    <w:rsid w:val="00740BC1"/>
    <w:rsid w:val="0076017B"/>
    <w:rsid w:val="007604D5"/>
    <w:rsid w:val="00774B38"/>
    <w:rsid w:val="007768A0"/>
    <w:rsid w:val="00791E3B"/>
    <w:rsid w:val="007A5AC9"/>
    <w:rsid w:val="007C6D16"/>
    <w:rsid w:val="007E340D"/>
    <w:rsid w:val="007E619D"/>
    <w:rsid w:val="007F4DE5"/>
    <w:rsid w:val="008019B5"/>
    <w:rsid w:val="0081061D"/>
    <w:rsid w:val="00855A39"/>
    <w:rsid w:val="008656A5"/>
    <w:rsid w:val="008857DF"/>
    <w:rsid w:val="0088685D"/>
    <w:rsid w:val="00887855"/>
    <w:rsid w:val="00892128"/>
    <w:rsid w:val="00892223"/>
    <w:rsid w:val="00892A9A"/>
    <w:rsid w:val="008A0858"/>
    <w:rsid w:val="008A3994"/>
    <w:rsid w:val="008C4383"/>
    <w:rsid w:val="008D7C51"/>
    <w:rsid w:val="008E7026"/>
    <w:rsid w:val="008F33C1"/>
    <w:rsid w:val="008F4824"/>
    <w:rsid w:val="00901B0D"/>
    <w:rsid w:val="00903B7B"/>
    <w:rsid w:val="00903EED"/>
    <w:rsid w:val="0091133F"/>
    <w:rsid w:val="00931F06"/>
    <w:rsid w:val="00942D8F"/>
    <w:rsid w:val="009535F6"/>
    <w:rsid w:val="0097125A"/>
    <w:rsid w:val="009735EA"/>
    <w:rsid w:val="00974184"/>
    <w:rsid w:val="00975C2D"/>
    <w:rsid w:val="00975F3C"/>
    <w:rsid w:val="009804C1"/>
    <w:rsid w:val="00981273"/>
    <w:rsid w:val="0099043B"/>
    <w:rsid w:val="00991C69"/>
    <w:rsid w:val="00992D28"/>
    <w:rsid w:val="00996A9C"/>
    <w:rsid w:val="009971AD"/>
    <w:rsid w:val="009B330D"/>
    <w:rsid w:val="009B6F87"/>
    <w:rsid w:val="009B753F"/>
    <w:rsid w:val="009C1A9B"/>
    <w:rsid w:val="009E3DE6"/>
    <w:rsid w:val="009E60E4"/>
    <w:rsid w:val="00A000F8"/>
    <w:rsid w:val="00A01098"/>
    <w:rsid w:val="00A019BA"/>
    <w:rsid w:val="00A0397D"/>
    <w:rsid w:val="00A06A92"/>
    <w:rsid w:val="00A1537F"/>
    <w:rsid w:val="00A213C2"/>
    <w:rsid w:val="00A404DB"/>
    <w:rsid w:val="00A407B4"/>
    <w:rsid w:val="00A45A73"/>
    <w:rsid w:val="00A5718B"/>
    <w:rsid w:val="00A61601"/>
    <w:rsid w:val="00A61AD3"/>
    <w:rsid w:val="00A70DDE"/>
    <w:rsid w:val="00A731CA"/>
    <w:rsid w:val="00A83963"/>
    <w:rsid w:val="00A83D28"/>
    <w:rsid w:val="00A863CA"/>
    <w:rsid w:val="00A93C24"/>
    <w:rsid w:val="00AA1DA4"/>
    <w:rsid w:val="00AA7215"/>
    <w:rsid w:val="00AC74E3"/>
    <w:rsid w:val="00AE1480"/>
    <w:rsid w:val="00AF1FA4"/>
    <w:rsid w:val="00B119B4"/>
    <w:rsid w:val="00B344A1"/>
    <w:rsid w:val="00B418E8"/>
    <w:rsid w:val="00B4383F"/>
    <w:rsid w:val="00B457BD"/>
    <w:rsid w:val="00B71BA0"/>
    <w:rsid w:val="00B74B6D"/>
    <w:rsid w:val="00B80A80"/>
    <w:rsid w:val="00B81B5A"/>
    <w:rsid w:val="00B828AC"/>
    <w:rsid w:val="00B830BA"/>
    <w:rsid w:val="00BA2197"/>
    <w:rsid w:val="00BB04A5"/>
    <w:rsid w:val="00BB6360"/>
    <w:rsid w:val="00BC0D03"/>
    <w:rsid w:val="00BD2D35"/>
    <w:rsid w:val="00BE00B8"/>
    <w:rsid w:val="00BE2554"/>
    <w:rsid w:val="00BE2955"/>
    <w:rsid w:val="00BE7E9A"/>
    <w:rsid w:val="00BF1C50"/>
    <w:rsid w:val="00BF437B"/>
    <w:rsid w:val="00BF4CA4"/>
    <w:rsid w:val="00C03C06"/>
    <w:rsid w:val="00C03D99"/>
    <w:rsid w:val="00C23F57"/>
    <w:rsid w:val="00C27F7D"/>
    <w:rsid w:val="00C30603"/>
    <w:rsid w:val="00C403F9"/>
    <w:rsid w:val="00C4099A"/>
    <w:rsid w:val="00C4396B"/>
    <w:rsid w:val="00C81625"/>
    <w:rsid w:val="00C85D32"/>
    <w:rsid w:val="00C95477"/>
    <w:rsid w:val="00CA09BD"/>
    <w:rsid w:val="00CA2FF7"/>
    <w:rsid w:val="00CA45DC"/>
    <w:rsid w:val="00CA7A1F"/>
    <w:rsid w:val="00CB2C1A"/>
    <w:rsid w:val="00CC534E"/>
    <w:rsid w:val="00CD37EF"/>
    <w:rsid w:val="00CE03F4"/>
    <w:rsid w:val="00CE30B7"/>
    <w:rsid w:val="00CF13B7"/>
    <w:rsid w:val="00D03D7C"/>
    <w:rsid w:val="00D136BC"/>
    <w:rsid w:val="00D15D21"/>
    <w:rsid w:val="00D252B5"/>
    <w:rsid w:val="00D301EF"/>
    <w:rsid w:val="00D36085"/>
    <w:rsid w:val="00D55B7F"/>
    <w:rsid w:val="00D56A22"/>
    <w:rsid w:val="00D60994"/>
    <w:rsid w:val="00D6243D"/>
    <w:rsid w:val="00D65215"/>
    <w:rsid w:val="00D70071"/>
    <w:rsid w:val="00D70CFC"/>
    <w:rsid w:val="00D7570D"/>
    <w:rsid w:val="00D97DBF"/>
    <w:rsid w:val="00DA1140"/>
    <w:rsid w:val="00DA69C0"/>
    <w:rsid w:val="00DB3D4E"/>
    <w:rsid w:val="00DE5DE0"/>
    <w:rsid w:val="00DF17F2"/>
    <w:rsid w:val="00E01E19"/>
    <w:rsid w:val="00E0641C"/>
    <w:rsid w:val="00E12646"/>
    <w:rsid w:val="00E12A5A"/>
    <w:rsid w:val="00E131A9"/>
    <w:rsid w:val="00E22600"/>
    <w:rsid w:val="00E315B6"/>
    <w:rsid w:val="00E3374F"/>
    <w:rsid w:val="00E3738C"/>
    <w:rsid w:val="00E46681"/>
    <w:rsid w:val="00E54272"/>
    <w:rsid w:val="00E56CA1"/>
    <w:rsid w:val="00E7529A"/>
    <w:rsid w:val="00E83F0F"/>
    <w:rsid w:val="00E9241B"/>
    <w:rsid w:val="00E96FAC"/>
    <w:rsid w:val="00EA03D3"/>
    <w:rsid w:val="00EA0D82"/>
    <w:rsid w:val="00EA2F99"/>
    <w:rsid w:val="00EB54C8"/>
    <w:rsid w:val="00EB6EDC"/>
    <w:rsid w:val="00EC0B56"/>
    <w:rsid w:val="00ED3C15"/>
    <w:rsid w:val="00ED6CB0"/>
    <w:rsid w:val="00EE2BDF"/>
    <w:rsid w:val="00EF0A17"/>
    <w:rsid w:val="00EF1C2A"/>
    <w:rsid w:val="00EF7516"/>
    <w:rsid w:val="00F05309"/>
    <w:rsid w:val="00F067B0"/>
    <w:rsid w:val="00F06E14"/>
    <w:rsid w:val="00F15F18"/>
    <w:rsid w:val="00F2653F"/>
    <w:rsid w:val="00F36EA0"/>
    <w:rsid w:val="00F42ECE"/>
    <w:rsid w:val="00F444F8"/>
    <w:rsid w:val="00F45A66"/>
    <w:rsid w:val="00F55D0B"/>
    <w:rsid w:val="00F72024"/>
    <w:rsid w:val="00F83B2D"/>
    <w:rsid w:val="00F937A0"/>
    <w:rsid w:val="00F94C6A"/>
    <w:rsid w:val="00F96454"/>
    <w:rsid w:val="00F968B8"/>
    <w:rsid w:val="00FB09BA"/>
    <w:rsid w:val="00FB13AF"/>
    <w:rsid w:val="00FB5603"/>
    <w:rsid w:val="00FC3D90"/>
    <w:rsid w:val="00FC4C37"/>
    <w:rsid w:val="00FC7F0C"/>
    <w:rsid w:val="00FD2CB2"/>
    <w:rsid w:val="00FD3EAA"/>
    <w:rsid w:val="00FE2984"/>
    <w:rsid w:val="00FF095B"/>
    <w:rsid w:val="00FF5E63"/>
    <w:rsid w:val="00FF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52C7F"/>
  <w15:chartTrackingRefBased/>
  <w15:docId w15:val="{2D32F8FC-CC40-074E-95C2-CA28D640A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4A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E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07</Words>
  <Characters>346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iller</dc:creator>
  <cp:keywords/>
  <dc:description/>
  <cp:lastModifiedBy>Dvora Joseph Davey</cp:lastModifiedBy>
  <cp:revision>3</cp:revision>
  <dcterms:created xsi:type="dcterms:W3CDTF">2024-02-22T13:51:00Z</dcterms:created>
  <dcterms:modified xsi:type="dcterms:W3CDTF">2024-02-26T13:20:00Z</dcterms:modified>
</cp:coreProperties>
</file>